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67BD0" w14:textId="6255D302" w:rsidR="0049630E" w:rsidRDefault="0049630E">
      <w:pPr>
        <w:rPr>
          <w:noProof/>
        </w:rPr>
      </w:pPr>
      <w:r>
        <w:rPr>
          <w:noProof/>
        </w:rPr>
        <w:t>Table 1. Completion of Praxis Session Goals</w:t>
      </w:r>
    </w:p>
    <w:tbl>
      <w:tblPr>
        <w:tblStyle w:val="TableGrid"/>
        <w:tblW w:w="9443" w:type="dxa"/>
        <w:tblLook w:val="04A0" w:firstRow="1" w:lastRow="0" w:firstColumn="1" w:lastColumn="0" w:noHBand="0" w:noVBand="1"/>
      </w:tblPr>
      <w:tblGrid>
        <w:gridCol w:w="4238"/>
        <w:gridCol w:w="5205"/>
      </w:tblGrid>
      <w:tr w:rsidR="003D4631" w:rsidRPr="00513BBF" w14:paraId="0C8C5304" w14:textId="77777777" w:rsidTr="00AE4C6D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D0CECE"/>
          </w:tcPr>
          <w:p w14:paraId="379FF34A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Opening Session</w:t>
            </w:r>
          </w:p>
        </w:tc>
        <w:tc>
          <w:tcPr>
            <w:tcW w:w="52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/>
          </w:tcPr>
          <w:p w14:paraId="0E451D93" w14:textId="48D129B4" w:rsidR="003D4631" w:rsidRPr="00513BBF" w:rsidRDefault="003D4631" w:rsidP="00AE4C6D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3BB44853">
              <w:rPr>
                <w:b/>
                <w:bCs/>
                <w:sz w:val="20"/>
                <w:szCs w:val="20"/>
              </w:rPr>
              <w:t xml:space="preserve">Completion of goal based on </w:t>
            </w:r>
            <w:r w:rsidRPr="3BB44853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3BB44853">
              <w:rPr>
                <w:b/>
                <w:bCs/>
                <w:sz w:val="20"/>
                <w:szCs w:val="20"/>
              </w:rPr>
              <w:t xml:space="preserve"> 50% </w:t>
            </w:r>
            <w:r w:rsidRPr="3BB44853">
              <w:rPr>
                <w:b/>
                <w:bCs/>
                <w:sz w:val="20"/>
                <w:szCs w:val="20"/>
              </w:rPr>
              <w:t>of evaluators marking the goal as complete</w:t>
            </w:r>
          </w:p>
        </w:tc>
      </w:tr>
      <w:tr w:rsidR="003D4631" w:rsidRPr="00513BBF" w14:paraId="429CA007" w14:textId="77777777" w:rsidTr="00AE4C6D">
        <w:tc>
          <w:tcPr>
            <w:tcW w:w="4238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7E598648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Broad Goals</w:t>
            </w:r>
          </w:p>
        </w:tc>
        <w:tc>
          <w:tcPr>
            <w:tcW w:w="520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818373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3D4631" w:rsidRPr="00513BBF" w14:paraId="0E3D68A0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0DB410CD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:</w:t>
            </w:r>
            <w:r>
              <w:rPr>
                <w:sz w:val="20"/>
                <w:szCs w:val="20"/>
              </w:rPr>
              <w:t xml:space="preserve"> participants welcomed to 1</w:t>
            </w:r>
            <w:r w:rsidRPr="00513BBF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axis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4FF53D4C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49D829BA" w14:textId="77777777" w:rsidTr="00AE4C6D">
        <w:tc>
          <w:tcPr>
            <w:tcW w:w="4238" w:type="dxa"/>
            <w:tcBorders>
              <w:left w:val="single" w:sz="12" w:space="0" w:color="auto"/>
              <w:bottom w:val="single" w:sz="4" w:space="0" w:color="auto"/>
            </w:tcBorders>
          </w:tcPr>
          <w:p w14:paraId="64E377B2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sharpen focus on conference objectives</w:t>
            </w:r>
          </w:p>
        </w:tc>
        <w:tc>
          <w:tcPr>
            <w:tcW w:w="5205" w:type="dxa"/>
            <w:tcBorders>
              <w:bottom w:val="single" w:sz="4" w:space="0" w:color="auto"/>
            </w:tcBorders>
          </w:tcPr>
          <w:p w14:paraId="0573E300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42283DF5" w14:textId="77777777" w:rsidTr="00AE4C6D">
        <w:tc>
          <w:tcPr>
            <w:tcW w:w="4238" w:type="dxa"/>
            <w:tcBorders>
              <w:left w:val="single" w:sz="12" w:space="0" w:color="auto"/>
              <w:bottom w:val="single" w:sz="4" w:space="0" w:color="auto"/>
            </w:tcBorders>
          </w:tcPr>
          <w:p w14:paraId="04C59D4A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>: invited to poster presentations</w:t>
            </w:r>
          </w:p>
        </w:tc>
        <w:tc>
          <w:tcPr>
            <w:tcW w:w="5205" w:type="dxa"/>
            <w:tcBorders>
              <w:bottom w:val="single" w:sz="4" w:space="0" w:color="auto"/>
            </w:tcBorders>
          </w:tcPr>
          <w:p w14:paraId="2C2FD5C2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7F04CC9D" w14:textId="77777777" w:rsidTr="00AE4C6D">
        <w:tc>
          <w:tcPr>
            <w:tcW w:w="4238" w:type="dxa"/>
            <w:tcBorders>
              <w:left w:val="single" w:sz="12" w:space="0" w:color="auto"/>
              <w:bottom w:val="double" w:sz="4" w:space="0" w:color="auto"/>
            </w:tcBorders>
          </w:tcPr>
          <w:p w14:paraId="1CDDA89D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4</w:t>
            </w:r>
            <w:r>
              <w:rPr>
                <w:sz w:val="20"/>
                <w:szCs w:val="20"/>
              </w:rPr>
              <w:t>: encouraged introductions at tables</w:t>
            </w:r>
          </w:p>
        </w:tc>
        <w:tc>
          <w:tcPr>
            <w:tcW w:w="5205" w:type="dxa"/>
            <w:tcBorders>
              <w:bottom w:val="double" w:sz="4" w:space="0" w:color="auto"/>
            </w:tcBorders>
          </w:tcPr>
          <w:p w14:paraId="7E9A42E2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7654CF53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762A8E41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Speaker Goals (8 Speakers)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A0511E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5D4599FC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2EA2A4C8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 xml:space="preserve">: discuss challenges/barriers have/are facing in work/personal experiences 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3098496D" w14:textId="77777777" w:rsidR="003D4631" w:rsidRPr="00513BBF" w:rsidRDefault="003D4631" w:rsidP="00AE4C6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0996AA37" w14:textId="77777777" w:rsidTr="00AE4C6D">
        <w:tc>
          <w:tcPr>
            <w:tcW w:w="4238" w:type="dxa"/>
            <w:tcBorders>
              <w:left w:val="single" w:sz="12" w:space="0" w:color="auto"/>
              <w:bottom w:val="single" w:sz="4" w:space="0" w:color="auto"/>
            </w:tcBorders>
          </w:tcPr>
          <w:p w14:paraId="52314C03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discusses solutions to challenge barriers</w:t>
            </w:r>
          </w:p>
        </w:tc>
        <w:tc>
          <w:tcPr>
            <w:tcW w:w="5205" w:type="dxa"/>
            <w:tcBorders>
              <w:bottom w:val="single" w:sz="4" w:space="0" w:color="auto"/>
            </w:tcBorders>
          </w:tcPr>
          <w:p w14:paraId="483DE568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30CFB0BC" w14:textId="77777777" w:rsidTr="00AE4C6D">
        <w:tc>
          <w:tcPr>
            <w:tcW w:w="4238" w:type="dxa"/>
            <w:tcBorders>
              <w:left w:val="single" w:sz="12" w:space="0" w:color="auto"/>
              <w:bottom w:val="single" w:sz="12" w:space="0" w:color="auto"/>
            </w:tcBorders>
          </w:tcPr>
          <w:p w14:paraId="740CB4E1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>: discusses how their learnings can be leveraged into discussion of concrete actions</w:t>
            </w:r>
          </w:p>
        </w:tc>
        <w:tc>
          <w:tcPr>
            <w:tcW w:w="5205" w:type="dxa"/>
            <w:tcBorders>
              <w:bottom w:val="single" w:sz="12" w:space="0" w:color="auto"/>
            </w:tcBorders>
          </w:tcPr>
          <w:p w14:paraId="2683FEB8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32514BBF" w14:textId="77777777" w:rsidTr="00AE4C6D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D0CECE"/>
          </w:tcPr>
          <w:p w14:paraId="2ABBF89C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Session 1</w:t>
            </w:r>
          </w:p>
        </w:tc>
        <w:tc>
          <w:tcPr>
            <w:tcW w:w="52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/>
          </w:tcPr>
          <w:p w14:paraId="083D4A1F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3D4631" w:rsidRPr="00513BBF" w14:paraId="7A192751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73D3B8F9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Broad Goals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C6C1974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59187781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</w:tcBorders>
          </w:tcPr>
          <w:p w14:paraId="320646C3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sets expectations for flow of Praxis</w:t>
            </w:r>
          </w:p>
        </w:tc>
        <w:tc>
          <w:tcPr>
            <w:tcW w:w="5205" w:type="dxa"/>
            <w:tcBorders>
              <w:top w:val="double" w:sz="4" w:space="0" w:color="auto"/>
            </w:tcBorders>
          </w:tcPr>
          <w:p w14:paraId="35D575E4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7CAF399D" w14:textId="77777777" w:rsidTr="00AE4C6D">
        <w:tc>
          <w:tcPr>
            <w:tcW w:w="4238" w:type="dxa"/>
            <w:tcBorders>
              <w:left w:val="single" w:sz="12" w:space="0" w:color="auto"/>
            </w:tcBorders>
          </w:tcPr>
          <w:p w14:paraId="1AAD7B3D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discusses handout</w:t>
            </w:r>
          </w:p>
        </w:tc>
        <w:tc>
          <w:tcPr>
            <w:tcW w:w="5205" w:type="dxa"/>
          </w:tcPr>
          <w:p w14:paraId="0C5D91CE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235DE87F" w14:textId="77777777" w:rsidTr="00AE4C6D">
        <w:tc>
          <w:tcPr>
            <w:tcW w:w="4238" w:type="dxa"/>
            <w:tcBorders>
              <w:left w:val="single" w:sz="12" w:space="0" w:color="auto"/>
            </w:tcBorders>
          </w:tcPr>
          <w:p w14:paraId="69423B90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lastRenderedPageBreak/>
              <w:t>Goal 3</w:t>
            </w:r>
            <w:r>
              <w:rPr>
                <w:sz w:val="20"/>
                <w:szCs w:val="20"/>
              </w:rPr>
              <w:t>: discusses guidelines for working together</w:t>
            </w:r>
          </w:p>
        </w:tc>
        <w:tc>
          <w:tcPr>
            <w:tcW w:w="5205" w:type="dxa"/>
          </w:tcPr>
          <w:p w14:paraId="2CF3E326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6409DA0E" w14:textId="77777777" w:rsidTr="00AE4C6D">
        <w:tc>
          <w:tcPr>
            <w:tcW w:w="4238" w:type="dxa"/>
            <w:tcBorders>
              <w:left w:val="single" w:sz="12" w:space="0" w:color="auto"/>
              <w:bottom w:val="double" w:sz="4" w:space="0" w:color="auto"/>
            </w:tcBorders>
          </w:tcPr>
          <w:p w14:paraId="64AD12BF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4</w:t>
            </w:r>
            <w:r>
              <w:rPr>
                <w:sz w:val="20"/>
                <w:szCs w:val="20"/>
              </w:rPr>
              <w:t>: introduce session and panel</w:t>
            </w:r>
          </w:p>
        </w:tc>
        <w:tc>
          <w:tcPr>
            <w:tcW w:w="5205" w:type="dxa"/>
            <w:tcBorders>
              <w:bottom w:val="double" w:sz="4" w:space="0" w:color="auto"/>
            </w:tcBorders>
          </w:tcPr>
          <w:p w14:paraId="5EB51595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12966475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68FF3EA0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Speaker Goals (4 Speakers)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23125D6A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37C8D553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</w:tcBorders>
          </w:tcPr>
          <w:p w14:paraId="2E9891C8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 xml:space="preserve">: provides 2-3 challenges/barriers to implementation </w:t>
            </w:r>
          </w:p>
        </w:tc>
        <w:tc>
          <w:tcPr>
            <w:tcW w:w="5205" w:type="dxa"/>
            <w:tcBorders>
              <w:top w:val="double" w:sz="4" w:space="0" w:color="auto"/>
            </w:tcBorders>
          </w:tcPr>
          <w:p w14:paraId="2E1D5EC1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6B85DA21" w14:textId="77777777" w:rsidTr="00AE4C6D">
        <w:tc>
          <w:tcPr>
            <w:tcW w:w="4238" w:type="dxa"/>
            <w:tcBorders>
              <w:left w:val="single" w:sz="12" w:space="0" w:color="auto"/>
            </w:tcBorders>
          </w:tcPr>
          <w:p w14:paraId="2EACA85F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provides key learning for next time</w:t>
            </w:r>
          </w:p>
        </w:tc>
        <w:tc>
          <w:tcPr>
            <w:tcW w:w="5205" w:type="dxa"/>
          </w:tcPr>
          <w:p w14:paraId="30C40879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3174844D" w14:textId="77777777" w:rsidTr="00AE4C6D">
        <w:tc>
          <w:tcPr>
            <w:tcW w:w="4238" w:type="dxa"/>
            <w:tcBorders>
              <w:left w:val="single" w:sz="12" w:space="0" w:color="auto"/>
              <w:bottom w:val="single" w:sz="12" w:space="0" w:color="auto"/>
            </w:tcBorders>
          </w:tcPr>
          <w:p w14:paraId="090E0B78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 xml:space="preserve">: does not use powerpoint </w:t>
            </w:r>
          </w:p>
        </w:tc>
        <w:tc>
          <w:tcPr>
            <w:tcW w:w="5205" w:type="dxa"/>
            <w:tcBorders>
              <w:bottom w:val="single" w:sz="12" w:space="0" w:color="auto"/>
            </w:tcBorders>
          </w:tcPr>
          <w:p w14:paraId="7ADAA839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5F240A9C" w14:textId="77777777" w:rsidTr="00AE4C6D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D0CECE"/>
          </w:tcPr>
          <w:p w14:paraId="5E043F89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Session 2</w:t>
            </w:r>
          </w:p>
        </w:tc>
        <w:tc>
          <w:tcPr>
            <w:tcW w:w="52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/>
          </w:tcPr>
          <w:p w14:paraId="64064222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75D152E1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04B7F0F8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Broad Goals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FA41BF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1A9D87B0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7A656983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presents case study based on experience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1F8DB676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13443131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86B34F8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named 2-3 barriers in handout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33DBD341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29259FFA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A1FF0B4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>: mentions how to overcome barriers in hindsight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7662034D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376CF020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3770F2A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4</w:t>
            </w:r>
            <w:r>
              <w:rPr>
                <w:sz w:val="20"/>
                <w:szCs w:val="20"/>
              </w:rPr>
              <w:t>: provides what needs to be done in future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298D93D4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72EF9613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</w:tcPr>
          <w:p w14:paraId="6944D9BC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5</w:t>
            </w:r>
            <w:r>
              <w:rPr>
                <w:sz w:val="20"/>
                <w:szCs w:val="20"/>
              </w:rPr>
              <w:t xml:space="preserve">: does not use powerpoint </w:t>
            </w:r>
          </w:p>
        </w:tc>
        <w:tc>
          <w:tcPr>
            <w:tcW w:w="5205" w:type="dxa"/>
            <w:tcBorders>
              <w:top w:val="single" w:sz="4" w:space="0" w:color="auto"/>
              <w:bottom w:val="double" w:sz="4" w:space="0" w:color="auto"/>
            </w:tcBorders>
          </w:tcPr>
          <w:p w14:paraId="1161E089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4B82BDC9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6C5D3A7B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Speaker Goals (3 Speakers)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4F9969F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4C6CBE63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71B7A36E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presents case study based on experience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2D05A3E1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52722AEB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2D0B908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lastRenderedPageBreak/>
              <w:t>Goal 2</w:t>
            </w:r>
            <w:r>
              <w:rPr>
                <w:sz w:val="20"/>
                <w:szCs w:val="20"/>
              </w:rPr>
              <w:t xml:space="preserve">: named 2-3 barriers in handout 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1C570BF3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05B9C622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0E5485A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>: mentions how to overcome barriers in hindsight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7715430A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33E973BA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2F2A9CB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4</w:t>
            </w:r>
            <w:r>
              <w:rPr>
                <w:sz w:val="20"/>
                <w:szCs w:val="20"/>
              </w:rPr>
              <w:t>: provides what needs to be done in future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7268A75C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236C2A2F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E09716D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5</w:t>
            </w:r>
            <w:r>
              <w:rPr>
                <w:sz w:val="20"/>
                <w:szCs w:val="20"/>
              </w:rPr>
              <w:t xml:space="preserve">: does not use powerpoint 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12" w:space="0" w:color="auto"/>
            </w:tcBorders>
          </w:tcPr>
          <w:p w14:paraId="6B5127AE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753516D0" w14:textId="77777777" w:rsidTr="00AE4C6D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D0CECE"/>
          </w:tcPr>
          <w:p w14:paraId="079B1D2D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Session 3</w:t>
            </w:r>
          </w:p>
        </w:tc>
        <w:tc>
          <w:tcPr>
            <w:tcW w:w="52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/>
          </w:tcPr>
          <w:p w14:paraId="64BB017D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71B6998A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10B913D0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Facilitator Discussion Tasks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2739DBEB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2AE58A7B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052D34CE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1</w:t>
            </w:r>
            <w:r>
              <w:rPr>
                <w:sz w:val="20"/>
                <w:szCs w:val="20"/>
              </w:rPr>
              <w:t>: introduce session and panel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324F6514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294C9725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2FE5ED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2</w:t>
            </w:r>
            <w:r>
              <w:rPr>
                <w:sz w:val="20"/>
                <w:szCs w:val="20"/>
              </w:rPr>
              <w:t>: discusses group results from yesterday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3388FC87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07E235BC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A4F209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3</w:t>
            </w:r>
            <w:r>
              <w:rPr>
                <w:sz w:val="20"/>
                <w:szCs w:val="20"/>
              </w:rPr>
              <w:t>: overview of key actions &amp; solutions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48A1F288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27331A71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C34171C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4</w:t>
            </w:r>
            <w:r>
              <w:rPr>
                <w:sz w:val="20"/>
                <w:szCs w:val="20"/>
              </w:rPr>
              <w:t xml:space="preserve">: discusses implications for today 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45674E49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02BBFD88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</w:tcPr>
          <w:p w14:paraId="6E8A254F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5</w:t>
            </w:r>
            <w:r>
              <w:rPr>
                <w:sz w:val="20"/>
                <w:szCs w:val="20"/>
              </w:rPr>
              <w:t>: same as task 1</w:t>
            </w:r>
          </w:p>
        </w:tc>
        <w:tc>
          <w:tcPr>
            <w:tcW w:w="5205" w:type="dxa"/>
            <w:tcBorders>
              <w:top w:val="single" w:sz="4" w:space="0" w:color="auto"/>
              <w:bottom w:val="double" w:sz="4" w:space="0" w:color="auto"/>
            </w:tcBorders>
          </w:tcPr>
          <w:p w14:paraId="44C633BF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35195C6E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00FA0767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Speaker Goals (3 Speakers)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2FAA85B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2B9131F5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28FBC993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provides what works and what does not work in regards to implementation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5E70E1BE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5030BF2D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C36481C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provides what needs to happen to facilitate implementation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49795EA5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6593AB2E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7922F603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 xml:space="preserve">Goal 3: does not use PowerPoint 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12" w:space="0" w:color="auto"/>
            </w:tcBorders>
          </w:tcPr>
          <w:p w14:paraId="4D44DB08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1D92082E" w14:textId="77777777" w:rsidTr="00AE4C6D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0CECE"/>
          </w:tcPr>
          <w:p w14:paraId="6D1AE56A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lastRenderedPageBreak/>
              <w:t xml:space="preserve">Session 4 </w:t>
            </w:r>
          </w:p>
        </w:tc>
        <w:tc>
          <w:tcPr>
            <w:tcW w:w="52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/>
          </w:tcPr>
          <w:p w14:paraId="3BE00E51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32025DEC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06507C85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Facilitator Discussion Tasks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58C5A972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49131307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1FD9E29B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1</w:t>
            </w:r>
            <w:r>
              <w:rPr>
                <w:sz w:val="20"/>
                <w:szCs w:val="20"/>
              </w:rPr>
              <w:t>: introduces session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04D70CCF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09BBE699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BCDC55D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2</w:t>
            </w:r>
            <w:r>
              <w:rPr>
                <w:sz w:val="20"/>
                <w:szCs w:val="20"/>
              </w:rPr>
              <w:t>: introduces panel and topic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2019681D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58E169F2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</w:tcPr>
          <w:p w14:paraId="088A28B1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3</w:t>
            </w:r>
            <w:r>
              <w:rPr>
                <w:sz w:val="20"/>
                <w:szCs w:val="20"/>
              </w:rPr>
              <w:t>: discusses implications for today</w:t>
            </w:r>
          </w:p>
        </w:tc>
        <w:tc>
          <w:tcPr>
            <w:tcW w:w="5205" w:type="dxa"/>
            <w:tcBorders>
              <w:top w:val="single" w:sz="4" w:space="0" w:color="auto"/>
              <w:bottom w:val="double" w:sz="4" w:space="0" w:color="auto"/>
            </w:tcBorders>
          </w:tcPr>
          <w:p w14:paraId="3747CF1D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011652D9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5AAA3DA8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Table Introduction Tasks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500C4094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7B05C381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14:paraId="5075039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1</w:t>
            </w:r>
            <w:r>
              <w:rPr>
                <w:sz w:val="20"/>
                <w:szCs w:val="20"/>
              </w:rPr>
              <w:t>: tables engaged in introductions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</w:tcPr>
          <w:p w14:paraId="3417402D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2F7F3C51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272A1ECE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Speaker Goals (3 Speakers)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5EC90E4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5ADEA90A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3F39BFD3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provides 2-3 challenges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2580D7AC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438C4ABF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B07D062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provides primary solution to address challenges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65D1FAB8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2A1E9DD1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81C5C6C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 xml:space="preserve">: outlines what key 1 or 2 driving forces would support implementation of solution 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73128FAC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194A3AA7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39916CA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4</w:t>
            </w:r>
            <w:r>
              <w:rPr>
                <w:sz w:val="20"/>
                <w:szCs w:val="20"/>
              </w:rPr>
              <w:t>: outline 1 or 2 key restraining forces needing to be addressed and how to address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530C489B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6CF9D449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4FB8D210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5</w:t>
            </w:r>
            <w:r>
              <w:rPr>
                <w:sz w:val="20"/>
                <w:szCs w:val="20"/>
              </w:rPr>
              <w:t xml:space="preserve">: does not use powerpoint 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12" w:space="0" w:color="auto"/>
            </w:tcBorders>
          </w:tcPr>
          <w:p w14:paraId="005F8EE7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613B8BE8" w14:textId="77777777" w:rsidTr="00AE4C6D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D0CECE"/>
          </w:tcPr>
          <w:p w14:paraId="4751E058" w14:textId="77777777" w:rsidR="003D4631" w:rsidRPr="00513BBF" w:rsidRDefault="003D4631" w:rsidP="00AE4C6D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Closing Session</w:t>
            </w:r>
          </w:p>
        </w:tc>
        <w:tc>
          <w:tcPr>
            <w:tcW w:w="52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D0CECE"/>
          </w:tcPr>
          <w:p w14:paraId="2B18608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754CA7EF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447328F6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Facilitator Discussion Tasks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0F72B81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1E85B9AA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14:paraId="18D3853F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lastRenderedPageBreak/>
              <w:t>Task 1</w:t>
            </w:r>
            <w:r>
              <w:rPr>
                <w:sz w:val="20"/>
                <w:szCs w:val="20"/>
              </w:rPr>
              <w:t>: introduces the session chair panel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</w:tcPr>
          <w:p w14:paraId="05AB7A76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1260BFB8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0B307C76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Speaker Goals (4 Speakers)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5E237C34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3DE26FCE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24A7ADBE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made 2-3 points related to insights and recommendation for action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4FC118D4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04395967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2E8162B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closes discussion with certain quote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0CA72B6B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5B446711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</w:tcPr>
          <w:p w14:paraId="27277A5E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>: engages in ‘fireside’ discussion other speakers at end</w:t>
            </w:r>
          </w:p>
        </w:tc>
        <w:tc>
          <w:tcPr>
            <w:tcW w:w="5205" w:type="dxa"/>
            <w:tcBorders>
              <w:top w:val="single" w:sz="4" w:space="0" w:color="auto"/>
              <w:bottom w:val="double" w:sz="4" w:space="0" w:color="auto"/>
            </w:tcBorders>
          </w:tcPr>
          <w:p w14:paraId="308E3999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10C6BFED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6A32D1C3" w14:textId="77777777" w:rsidR="003D4631" w:rsidRPr="00513BBF" w:rsidRDefault="003D4631" w:rsidP="00AE4C6D">
            <w:pPr>
              <w:spacing w:line="480" w:lineRule="auto"/>
              <w:rPr>
                <w:i/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Closing Remarks 1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3AA616D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689D02C5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33BD92B5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1</w:t>
            </w:r>
            <w:r>
              <w:rPr>
                <w:sz w:val="20"/>
                <w:szCs w:val="20"/>
              </w:rPr>
              <w:t xml:space="preserve">: </w:t>
            </w:r>
            <w:r w:rsidRPr="00A42C3E">
              <w:rPr>
                <w:noProof/>
                <w:sz w:val="20"/>
                <w:szCs w:val="20"/>
              </w:rPr>
              <w:t>thanks</w:t>
            </w:r>
            <w:r>
              <w:rPr>
                <w:sz w:val="20"/>
                <w:szCs w:val="20"/>
              </w:rPr>
              <w:t xml:space="preserve"> conference participants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0AB1F8A8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326091EB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A80332E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2</w:t>
            </w:r>
            <w:r>
              <w:rPr>
                <w:sz w:val="20"/>
                <w:szCs w:val="20"/>
              </w:rPr>
              <w:t>: discusses briefing notes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53384FF7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7EB5C219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DCAC062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3</w:t>
            </w:r>
            <w:r>
              <w:rPr>
                <w:sz w:val="20"/>
                <w:szCs w:val="20"/>
              </w:rPr>
              <w:t>: discusses press releases &amp; social media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26434B8A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sz w:val="20"/>
                <w:szCs w:val="20"/>
              </w:rPr>
              <w:t>X</w:t>
            </w:r>
          </w:p>
        </w:tc>
      </w:tr>
      <w:tr w:rsidR="003D4631" w:rsidRPr="00513BBF" w14:paraId="280A2928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DE4388A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4</w:t>
            </w:r>
            <w:r>
              <w:rPr>
                <w:sz w:val="20"/>
                <w:szCs w:val="20"/>
              </w:rPr>
              <w:t>: discusses conference report writers &amp; session output leads next steps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5759B88F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4EF6D3E4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</w:tcPr>
          <w:p w14:paraId="28D9A9E4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5</w:t>
            </w:r>
            <w:r>
              <w:rPr>
                <w:sz w:val="20"/>
                <w:szCs w:val="20"/>
              </w:rPr>
              <w:t>: acknowledge speakers &amp; their engagement prior to conference</w:t>
            </w:r>
          </w:p>
        </w:tc>
        <w:tc>
          <w:tcPr>
            <w:tcW w:w="5205" w:type="dxa"/>
            <w:tcBorders>
              <w:top w:val="single" w:sz="4" w:space="0" w:color="auto"/>
              <w:bottom w:val="double" w:sz="4" w:space="0" w:color="auto"/>
            </w:tcBorders>
          </w:tcPr>
          <w:p w14:paraId="415758CF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63B8165A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6E2BB1BC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i/>
                <w:sz w:val="20"/>
                <w:szCs w:val="20"/>
              </w:rPr>
              <w:t>Closing Remarks 2</w:t>
            </w:r>
          </w:p>
        </w:tc>
        <w:tc>
          <w:tcPr>
            <w:tcW w:w="5205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4E6652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4631" w:rsidRPr="00513BBF" w14:paraId="72BCF1EF" w14:textId="77777777" w:rsidTr="00AE4C6D">
        <w:tc>
          <w:tcPr>
            <w:tcW w:w="4238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283E6E3D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1</w:t>
            </w:r>
            <w:r>
              <w:rPr>
                <w:sz w:val="20"/>
                <w:szCs w:val="20"/>
              </w:rPr>
              <w:t>: thank you to conference teams</w:t>
            </w:r>
          </w:p>
        </w:tc>
        <w:tc>
          <w:tcPr>
            <w:tcW w:w="5205" w:type="dxa"/>
            <w:tcBorders>
              <w:top w:val="double" w:sz="4" w:space="0" w:color="auto"/>
              <w:bottom w:val="single" w:sz="4" w:space="0" w:color="auto"/>
            </w:tcBorders>
          </w:tcPr>
          <w:p w14:paraId="7E17D114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2449589E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59A5FD3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lastRenderedPageBreak/>
              <w:t>Task 2</w:t>
            </w:r>
            <w:r>
              <w:rPr>
                <w:sz w:val="20"/>
                <w:szCs w:val="20"/>
              </w:rPr>
              <w:t>: lists commitments &amp; who will be accountable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1E5B0130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3D4631" w:rsidRPr="00513BBF" w14:paraId="7A4B429B" w14:textId="77777777" w:rsidTr="00AE4C6D">
        <w:tc>
          <w:tcPr>
            <w:tcW w:w="42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CD9787F" w14:textId="77777777" w:rsidR="003D4631" w:rsidRPr="00513BBF" w:rsidRDefault="003D4631" w:rsidP="00AE4C6D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Task 3</w:t>
            </w:r>
            <w:r>
              <w:rPr>
                <w:sz w:val="20"/>
                <w:szCs w:val="20"/>
              </w:rPr>
              <w:t xml:space="preserve">: highlights evaluation 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</w:tcPr>
          <w:p w14:paraId="2DF06479" w14:textId="77777777" w:rsidR="003D4631" w:rsidRPr="00513BBF" w:rsidRDefault="003D4631" w:rsidP="00AE4C6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</w:tbl>
    <w:p w14:paraId="12644B16" w14:textId="77777777" w:rsidR="008B6865" w:rsidRDefault="008B6865"/>
    <w:p w14:paraId="1E028208" w14:textId="118CE758" w:rsidR="0049630E" w:rsidRDefault="0049630E" w:rsidP="0049630E">
      <w:pPr>
        <w:spacing w:after="0"/>
      </w:pPr>
      <w:r>
        <w:t>Table 2. Completion of Praxis Panel Goals</w:t>
      </w:r>
    </w:p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4238"/>
        <w:gridCol w:w="5017"/>
      </w:tblGrid>
      <w:tr w:rsidR="00DB713A" w:rsidRPr="00513BBF" w14:paraId="463B3CE3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5C6EF411" w14:textId="77777777" w:rsidR="00DB713A" w:rsidRPr="00513BBF" w:rsidRDefault="00DB713A" w:rsidP="004579D4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Session 1 Panel Goals</w:t>
            </w:r>
          </w:p>
        </w:tc>
        <w:tc>
          <w:tcPr>
            <w:tcW w:w="5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279625F7" w14:textId="20494B26" w:rsidR="00DB713A" w:rsidRPr="00513BBF" w:rsidRDefault="00DB713A" w:rsidP="004579D4">
            <w:pPr>
              <w:spacing w:line="480" w:lineRule="auto"/>
              <w:rPr>
                <w:b/>
                <w:sz w:val="20"/>
                <w:szCs w:val="20"/>
              </w:rPr>
            </w:pPr>
            <w:r w:rsidRPr="3BB44853">
              <w:rPr>
                <w:b/>
                <w:bCs/>
                <w:sz w:val="20"/>
                <w:szCs w:val="20"/>
              </w:rPr>
              <w:t xml:space="preserve">Completion of goal based on </w:t>
            </w:r>
            <w:r w:rsidRPr="3BB44853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3BB44853">
              <w:rPr>
                <w:b/>
                <w:bCs/>
                <w:sz w:val="20"/>
                <w:szCs w:val="20"/>
              </w:rPr>
              <w:t xml:space="preserve"> 50% </w:t>
            </w:r>
            <w:r w:rsidRPr="3BB44853">
              <w:rPr>
                <w:b/>
                <w:bCs/>
                <w:sz w:val="20"/>
                <w:szCs w:val="20"/>
              </w:rPr>
              <w:t>of evaluators marking the</w:t>
            </w:r>
            <w:bookmarkStart w:id="0" w:name="_GoBack"/>
            <w:bookmarkEnd w:id="0"/>
            <w:r w:rsidRPr="3BB44853">
              <w:rPr>
                <w:b/>
                <w:bCs/>
                <w:sz w:val="20"/>
                <w:szCs w:val="20"/>
              </w:rPr>
              <w:t xml:space="preserve"> goal as complete</w:t>
            </w:r>
          </w:p>
        </w:tc>
      </w:tr>
      <w:tr w:rsidR="00DB713A" w:rsidRPr="00513BBF" w14:paraId="1AB3E49A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</w:tcBorders>
          </w:tcPr>
          <w:p w14:paraId="699BA73B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panelists discuss key points/remarks of other speakers</w:t>
            </w:r>
          </w:p>
        </w:tc>
        <w:tc>
          <w:tcPr>
            <w:tcW w:w="5017" w:type="dxa"/>
            <w:tcBorders>
              <w:top w:val="single" w:sz="12" w:space="0" w:color="auto"/>
            </w:tcBorders>
          </w:tcPr>
          <w:p w14:paraId="136B6950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B713A" w:rsidRPr="00513BBF" w14:paraId="6A2D300D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0255A6D0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panelists discuss areas of agreement</w:t>
            </w:r>
          </w:p>
        </w:tc>
        <w:tc>
          <w:tcPr>
            <w:tcW w:w="5017" w:type="dxa"/>
          </w:tcPr>
          <w:p w14:paraId="2AED3C40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B713A" w:rsidRPr="00513BBF" w14:paraId="2F50DE34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62995A88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>: panelists discuss areas of disagreement</w:t>
            </w:r>
          </w:p>
        </w:tc>
        <w:tc>
          <w:tcPr>
            <w:tcW w:w="5017" w:type="dxa"/>
          </w:tcPr>
          <w:p w14:paraId="3032FE41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B713A" w:rsidRPr="00513BBF" w14:paraId="075B50E6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4C693B85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4</w:t>
            </w:r>
            <w:r>
              <w:rPr>
                <w:sz w:val="20"/>
                <w:szCs w:val="20"/>
              </w:rPr>
              <w:t>: panelists discuss promising solutions</w:t>
            </w:r>
          </w:p>
        </w:tc>
        <w:tc>
          <w:tcPr>
            <w:tcW w:w="5017" w:type="dxa"/>
          </w:tcPr>
          <w:p w14:paraId="7C1D33DB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DB713A" w:rsidRPr="00513BBF" w14:paraId="27473DE7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553B303D" w14:textId="77777777" w:rsidR="00DB713A" w:rsidRPr="00513BBF" w:rsidRDefault="00DB713A" w:rsidP="004579D4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Session 2 Panel Goals</w:t>
            </w:r>
          </w:p>
        </w:tc>
        <w:tc>
          <w:tcPr>
            <w:tcW w:w="5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5AB68633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713A" w:rsidRPr="00513BBF" w14:paraId="3275D8F6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</w:tcBorders>
          </w:tcPr>
          <w:p w14:paraId="731E858E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panelists discuss what stands out with respect to future change</w:t>
            </w:r>
          </w:p>
        </w:tc>
        <w:tc>
          <w:tcPr>
            <w:tcW w:w="5017" w:type="dxa"/>
            <w:tcBorders>
              <w:top w:val="single" w:sz="12" w:space="0" w:color="auto"/>
            </w:tcBorders>
          </w:tcPr>
          <w:p w14:paraId="74F69317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B713A" w:rsidRPr="00513BBF" w14:paraId="3D331BD0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6E1115BA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panelists discuss key improvements</w:t>
            </w:r>
          </w:p>
        </w:tc>
        <w:tc>
          <w:tcPr>
            <w:tcW w:w="5017" w:type="dxa"/>
          </w:tcPr>
          <w:p w14:paraId="207B81E6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B713A" w:rsidRPr="00513BBF" w14:paraId="4BBD595C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6CBECA6F" w14:textId="77777777" w:rsidR="00DB713A" w:rsidRPr="00513BBF" w:rsidRDefault="00DB713A" w:rsidP="004579D4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Session 3 Panel Goals</w:t>
            </w:r>
          </w:p>
        </w:tc>
        <w:tc>
          <w:tcPr>
            <w:tcW w:w="5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6E68F64A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713A" w:rsidRPr="00513BBF" w14:paraId="077633E7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</w:tcBorders>
          </w:tcPr>
          <w:p w14:paraId="3A1A0E97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ask Anthony &amp; Cathy about what they heard from Mark that can be applied to SCI</w:t>
            </w:r>
          </w:p>
        </w:tc>
        <w:tc>
          <w:tcPr>
            <w:tcW w:w="5017" w:type="dxa"/>
            <w:tcBorders>
              <w:top w:val="single" w:sz="12" w:space="0" w:color="auto"/>
            </w:tcBorders>
          </w:tcPr>
          <w:p w14:paraId="14AE8D7A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DB713A" w:rsidRPr="00513BBF" w14:paraId="414BE127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5CB1C955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discuss what promising practices are not in general use</w:t>
            </w:r>
          </w:p>
        </w:tc>
        <w:tc>
          <w:tcPr>
            <w:tcW w:w="5017" w:type="dxa"/>
          </w:tcPr>
          <w:p w14:paraId="2B85A65C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DB713A" w:rsidRPr="00513BBF" w14:paraId="2A46EE51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170964D2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lastRenderedPageBreak/>
              <w:t>Goal 3</w:t>
            </w:r>
            <w:r>
              <w:rPr>
                <w:sz w:val="20"/>
                <w:szCs w:val="20"/>
              </w:rPr>
              <w:t>: plenary Q&amp;A emerges from panel discussion</w:t>
            </w:r>
          </w:p>
        </w:tc>
        <w:tc>
          <w:tcPr>
            <w:tcW w:w="5017" w:type="dxa"/>
          </w:tcPr>
          <w:p w14:paraId="5E6D82FC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DB713A" w:rsidRPr="00513BBF" w14:paraId="1DA5A6A8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7E315B0F" w14:textId="77777777" w:rsidR="00DB713A" w:rsidRPr="00513BBF" w:rsidRDefault="00DB713A" w:rsidP="004579D4">
            <w:pPr>
              <w:spacing w:line="480" w:lineRule="auto"/>
              <w:rPr>
                <w:b/>
                <w:sz w:val="20"/>
                <w:szCs w:val="20"/>
              </w:rPr>
            </w:pPr>
            <w:r w:rsidRPr="00513BBF">
              <w:rPr>
                <w:b/>
                <w:sz w:val="20"/>
                <w:szCs w:val="20"/>
              </w:rPr>
              <w:t>Session 4 Panel Goals</w:t>
            </w:r>
          </w:p>
        </w:tc>
        <w:tc>
          <w:tcPr>
            <w:tcW w:w="5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467F5326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713A" w:rsidRPr="00513BBF" w14:paraId="48478074" w14:textId="77777777" w:rsidTr="004579D4">
        <w:tc>
          <w:tcPr>
            <w:tcW w:w="4238" w:type="dxa"/>
            <w:tcBorders>
              <w:top w:val="single" w:sz="12" w:space="0" w:color="auto"/>
              <w:left w:val="single" w:sz="12" w:space="0" w:color="auto"/>
            </w:tcBorders>
          </w:tcPr>
          <w:p w14:paraId="76F74A4D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1</w:t>
            </w:r>
            <w:r>
              <w:rPr>
                <w:sz w:val="20"/>
                <w:szCs w:val="20"/>
              </w:rPr>
              <w:t>: discusses questions from groups</w:t>
            </w:r>
          </w:p>
        </w:tc>
        <w:tc>
          <w:tcPr>
            <w:tcW w:w="5017" w:type="dxa"/>
            <w:tcBorders>
              <w:top w:val="single" w:sz="12" w:space="0" w:color="auto"/>
            </w:tcBorders>
          </w:tcPr>
          <w:p w14:paraId="07EA72EC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DB713A" w:rsidRPr="00513BBF" w14:paraId="1434C1ED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7A17CF3C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2</w:t>
            </w:r>
            <w:r>
              <w:rPr>
                <w:sz w:val="20"/>
                <w:szCs w:val="20"/>
              </w:rPr>
              <w:t>: discuss aspects to round out speakers proposals</w:t>
            </w:r>
          </w:p>
        </w:tc>
        <w:tc>
          <w:tcPr>
            <w:tcW w:w="5017" w:type="dxa"/>
          </w:tcPr>
          <w:p w14:paraId="7E761C9D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  <w:tr w:rsidR="00DB713A" w:rsidRPr="00513BBF" w14:paraId="7337356C" w14:textId="77777777" w:rsidTr="004579D4">
        <w:tc>
          <w:tcPr>
            <w:tcW w:w="4238" w:type="dxa"/>
            <w:tcBorders>
              <w:left w:val="single" w:sz="12" w:space="0" w:color="auto"/>
            </w:tcBorders>
          </w:tcPr>
          <w:p w14:paraId="4700638F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00513BBF">
              <w:rPr>
                <w:sz w:val="20"/>
                <w:szCs w:val="20"/>
              </w:rPr>
              <w:t>Goal 3</w:t>
            </w:r>
            <w:r>
              <w:rPr>
                <w:sz w:val="20"/>
                <w:szCs w:val="20"/>
              </w:rPr>
              <w:t xml:space="preserve">: session chair adds to discussion </w:t>
            </w:r>
          </w:p>
        </w:tc>
        <w:tc>
          <w:tcPr>
            <w:tcW w:w="5017" w:type="dxa"/>
          </w:tcPr>
          <w:p w14:paraId="74F84335" w14:textId="77777777" w:rsidR="00DB713A" w:rsidRPr="00513BBF" w:rsidRDefault="00DB713A" w:rsidP="004579D4">
            <w:pPr>
              <w:spacing w:line="480" w:lineRule="auto"/>
              <w:rPr>
                <w:sz w:val="20"/>
                <w:szCs w:val="20"/>
              </w:rPr>
            </w:pPr>
            <w:r w:rsidRPr="3BB44853">
              <w:rPr>
                <w:rFonts w:ascii="MS Mincho" w:eastAsia="MS Mincho" w:hAnsi="MS Mincho" w:cs="MS Mincho"/>
              </w:rPr>
              <w:t>✓</w:t>
            </w:r>
          </w:p>
        </w:tc>
      </w:tr>
    </w:tbl>
    <w:p w14:paraId="5378CD75" w14:textId="77777777" w:rsidR="00DB713A" w:rsidRDefault="00DB713A"/>
    <w:sectPr w:rsidR="00DB713A" w:rsidSect="0049630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B4570" w14:textId="77777777" w:rsidR="00AF4DFC" w:rsidRDefault="00AF4DFC" w:rsidP="00DB713A">
      <w:pPr>
        <w:spacing w:after="0" w:line="240" w:lineRule="auto"/>
      </w:pPr>
      <w:r>
        <w:separator/>
      </w:r>
    </w:p>
  </w:endnote>
  <w:endnote w:type="continuationSeparator" w:id="0">
    <w:p w14:paraId="3B3A3C11" w14:textId="77777777" w:rsidR="00AF4DFC" w:rsidRDefault="00AF4DFC" w:rsidP="00DB7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2B0FC0" w14:textId="77777777" w:rsidR="00AF4DFC" w:rsidRDefault="00AF4DFC" w:rsidP="00DB713A">
      <w:pPr>
        <w:spacing w:after="0" w:line="240" w:lineRule="auto"/>
      </w:pPr>
      <w:r>
        <w:separator/>
      </w:r>
    </w:p>
  </w:footnote>
  <w:footnote w:type="continuationSeparator" w:id="0">
    <w:p w14:paraId="4D943A8D" w14:textId="77777777" w:rsidR="00AF4DFC" w:rsidRDefault="00AF4DFC" w:rsidP="00DB71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0MTAzM7YwtjAwNjdT0lEKTi0uzszPAykwrAUAZC28dywAAAA="/>
  </w:docVars>
  <w:rsids>
    <w:rsidRoot w:val="003D4631"/>
    <w:rsid w:val="0035562D"/>
    <w:rsid w:val="003D4631"/>
    <w:rsid w:val="0049630E"/>
    <w:rsid w:val="005E09E2"/>
    <w:rsid w:val="00655CBB"/>
    <w:rsid w:val="008B6865"/>
    <w:rsid w:val="00A27F7E"/>
    <w:rsid w:val="00A305D0"/>
    <w:rsid w:val="00AF4DFC"/>
    <w:rsid w:val="00DB713A"/>
    <w:rsid w:val="00EC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1BA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631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4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631"/>
    <w:rPr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3D4631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6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631"/>
    <w:rPr>
      <w:rFonts w:ascii="Times New Roman" w:hAnsi="Times New Roman" w:cs="Times New Roman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B7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13A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B7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13A"/>
    <w:rPr>
      <w:sz w:val="22"/>
      <w:szCs w:val="22"/>
      <w:lang w:val="en-CA"/>
    </w:rPr>
  </w:style>
  <w:style w:type="paragraph" w:styleId="NoSpacing">
    <w:name w:val="No Spacing"/>
    <w:link w:val="NoSpacingChar"/>
    <w:uiPriority w:val="1"/>
    <w:qFormat/>
    <w:rsid w:val="0049630E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9630E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axter</dc:creator>
  <cp:keywords/>
  <dc:description/>
  <cp:lastModifiedBy>hgainfor</cp:lastModifiedBy>
  <cp:revision>2</cp:revision>
  <dcterms:created xsi:type="dcterms:W3CDTF">2018-07-04T01:18:00Z</dcterms:created>
  <dcterms:modified xsi:type="dcterms:W3CDTF">2018-07-04T01:18:00Z</dcterms:modified>
</cp:coreProperties>
</file>